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16C73" w:rsidRPr="00E505EC" w:rsidRDefault="00216C73" w:rsidP="002923EE">
      <w:pPr>
        <w:rPr>
          <w:rFonts w:ascii="Times New Roman" w:eastAsia="宋体" w:hAnsi="Times New Roman" w:cs="Times New Roman" w:hint="eastAsia"/>
          <w:kern w:val="0"/>
          <w:szCs w:val="21"/>
        </w:rPr>
      </w:pPr>
      <w:r w:rsidRPr="002923EE">
        <w:rPr>
          <w:rFonts w:ascii="Times New Roman" w:eastAsia="宋体" w:hAnsi="Times New Roman" w:cs="Times New Roman"/>
          <w:b/>
          <w:kern w:val="0"/>
          <w:szCs w:val="21"/>
        </w:rPr>
        <w:t>Table S3</w:t>
      </w:r>
      <w:r w:rsidRPr="002923EE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="002923EE">
        <w:rPr>
          <w:rFonts w:ascii="Times New Roman" w:eastAsia="宋体" w:hAnsi="Times New Roman" w:cs="Times New Roman"/>
          <w:kern w:val="0"/>
          <w:szCs w:val="21"/>
        </w:rPr>
        <w:t>T</w:t>
      </w:r>
      <w:r w:rsidRPr="002923EE">
        <w:rPr>
          <w:rFonts w:ascii="Times New Roman" w:eastAsia="宋体" w:hAnsi="Times New Roman" w:cs="Times New Roman"/>
          <w:kern w:val="0"/>
          <w:szCs w:val="21"/>
        </w:rPr>
        <w:t xml:space="preserve">he diversity of </w:t>
      </w:r>
      <w:r w:rsidR="00E339C7" w:rsidRPr="00E339C7">
        <w:rPr>
          <w:rFonts w:ascii="Times New Roman" w:eastAsia="宋体" w:hAnsi="Times New Roman" w:cs="Times New Roman" w:hint="eastAsia"/>
          <w:i/>
          <w:kern w:val="0"/>
          <w:szCs w:val="21"/>
        </w:rPr>
        <w:t>M</w:t>
      </w:r>
      <w:r w:rsidRPr="00E339C7">
        <w:rPr>
          <w:rFonts w:ascii="Times New Roman" w:eastAsia="宋体" w:hAnsi="Times New Roman" w:cs="Times New Roman"/>
          <w:i/>
          <w:kern w:val="0"/>
          <w:szCs w:val="21"/>
        </w:rPr>
        <w:t>afa-A</w:t>
      </w:r>
      <w:r w:rsidR="004702D0">
        <w:rPr>
          <w:rFonts w:ascii="Times New Roman" w:eastAsia="宋体" w:hAnsi="Times New Roman" w:cs="Times New Roman"/>
          <w:i/>
          <w:kern w:val="0"/>
          <w:szCs w:val="21"/>
        </w:rPr>
        <w:t>1</w:t>
      </w:r>
      <w:bookmarkStart w:id="0" w:name="_GoBack"/>
      <w:bookmarkEnd w:id="0"/>
      <w:r w:rsidRPr="002923EE">
        <w:rPr>
          <w:rFonts w:ascii="Times New Roman" w:eastAsia="宋体" w:hAnsi="Times New Roman" w:cs="Times New Roman"/>
          <w:kern w:val="0"/>
          <w:szCs w:val="21"/>
        </w:rPr>
        <w:t xml:space="preserve"> amino acid sequ</w:t>
      </w:r>
      <w:r w:rsidRPr="005C3126">
        <w:rPr>
          <w:rFonts w:ascii="Times New Roman" w:eastAsia="宋体" w:hAnsi="Times New Roman" w:cs="Times New Roman"/>
          <w:kern w:val="0"/>
          <w:szCs w:val="21"/>
        </w:rPr>
        <w:t xml:space="preserve">ences encoding </w:t>
      </w:r>
      <w:r w:rsidR="005C3126" w:rsidRPr="005C3126">
        <w:rPr>
          <w:rFonts w:ascii="Times New Roman" w:eastAsia="宋体" w:hAnsi="Times New Roman" w:cs="Times New Roman"/>
          <w:kern w:val="0"/>
          <w:szCs w:val="21"/>
        </w:rPr>
        <w:t>α</w:t>
      </w:r>
      <w:r w:rsidRPr="005C3126">
        <w:rPr>
          <w:rFonts w:ascii="Times New Roman" w:eastAsia="宋体" w:hAnsi="Times New Roman" w:cs="Times New Roman"/>
          <w:kern w:val="0"/>
          <w:szCs w:val="21"/>
        </w:rPr>
        <w:t xml:space="preserve">1 and </w:t>
      </w:r>
      <w:r w:rsidR="005C3126" w:rsidRPr="005C3126">
        <w:rPr>
          <w:rFonts w:ascii="Times New Roman" w:eastAsia="宋体" w:hAnsi="Times New Roman" w:cs="Times New Roman"/>
          <w:kern w:val="0"/>
          <w:szCs w:val="21"/>
        </w:rPr>
        <w:t>α</w:t>
      </w:r>
      <w:r w:rsidRPr="005C3126">
        <w:rPr>
          <w:rFonts w:ascii="Times New Roman" w:eastAsia="宋体" w:hAnsi="Times New Roman" w:cs="Times New Roman"/>
          <w:kern w:val="0"/>
          <w:szCs w:val="21"/>
        </w:rPr>
        <w:t>2 domains</w:t>
      </w:r>
    </w:p>
    <w:tbl>
      <w:tblPr>
        <w:tblW w:w="8080" w:type="dxa"/>
        <w:tblLook w:val="04A0" w:firstRow="1" w:lastRow="0" w:firstColumn="1" w:lastColumn="0" w:noHBand="0" w:noVBand="1"/>
      </w:tblPr>
      <w:tblGrid>
        <w:gridCol w:w="1654"/>
        <w:gridCol w:w="877"/>
        <w:gridCol w:w="1640"/>
        <w:gridCol w:w="1843"/>
        <w:gridCol w:w="2126"/>
      </w:tblGrid>
      <w:tr w:rsidR="00E56BC7" w:rsidRPr="00E56BC7" w:rsidTr="002923EE">
        <w:trPr>
          <w:trHeight w:val="255"/>
        </w:trPr>
        <w:tc>
          <w:tcPr>
            <w:tcW w:w="16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2923EE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="00E56BC7"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egory</w:t>
            </w:r>
          </w:p>
        </w:tc>
        <w:tc>
          <w:tcPr>
            <w:tcW w:w="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2923EE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sitions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2923EE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  <w:r w:rsidR="00E56BC7"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sidues at each position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requency for the most common residue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requency for the second-most common residue</w:t>
            </w:r>
          </w:p>
        </w:tc>
      </w:tr>
      <w:tr w:rsidR="00E56BC7" w:rsidRPr="00E56BC7" w:rsidTr="002923EE">
        <w:trPr>
          <w:trHeight w:val="255"/>
        </w:trPr>
        <w:tc>
          <w:tcPr>
            <w:tcW w:w="16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 site</w:t>
            </w:r>
          </w:p>
        </w:tc>
        <w:tc>
          <w:tcPr>
            <w:tcW w:w="8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 L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5.07%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.93%</w:t>
            </w:r>
          </w:p>
        </w:tc>
      </w:tr>
      <w:tr w:rsidR="00E56BC7" w:rsidRPr="00E56BC7" w:rsidTr="00E56BC7">
        <w:trPr>
          <w:trHeight w:val="255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 sit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 S 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0.60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.93%</w:t>
            </w:r>
          </w:p>
        </w:tc>
      </w:tr>
      <w:tr w:rsidR="00E56BC7" w:rsidRPr="00E56BC7" w:rsidTr="00E56BC7">
        <w:trPr>
          <w:trHeight w:val="255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 sit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 H 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1.04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46%</w:t>
            </w:r>
          </w:p>
        </w:tc>
      </w:tr>
      <w:tr w:rsidR="00E56BC7" w:rsidRPr="00E56BC7" w:rsidTr="00E56BC7">
        <w:trPr>
          <w:trHeight w:val="255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 sit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 A Y F 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8.21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39%</w:t>
            </w:r>
          </w:p>
        </w:tc>
      </w:tr>
      <w:tr w:rsidR="00E56BC7" w:rsidRPr="00E56BC7" w:rsidTr="00E56BC7">
        <w:trPr>
          <w:trHeight w:val="255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 sit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 V 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9.70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.81%</w:t>
            </w:r>
          </w:p>
        </w:tc>
      </w:tr>
      <w:tr w:rsidR="00E56BC7" w:rsidRPr="00E56BC7" w:rsidTr="00E56BC7">
        <w:trPr>
          <w:trHeight w:val="255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re variable sit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 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51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9%</w:t>
            </w:r>
          </w:p>
        </w:tc>
      </w:tr>
      <w:tr w:rsidR="00E56BC7" w:rsidRPr="00E56BC7" w:rsidTr="00E56BC7">
        <w:trPr>
          <w:trHeight w:val="255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re variable sit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 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.01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99%</w:t>
            </w:r>
          </w:p>
        </w:tc>
      </w:tr>
      <w:tr w:rsidR="00E56BC7" w:rsidRPr="00E56BC7" w:rsidTr="00E56BC7">
        <w:trPr>
          <w:trHeight w:val="255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 sit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 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4.18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.82%</w:t>
            </w:r>
          </w:p>
        </w:tc>
      </w:tr>
      <w:tr w:rsidR="00E56BC7" w:rsidRPr="00E56BC7" w:rsidTr="00E56BC7">
        <w:trPr>
          <w:trHeight w:val="255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 sit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 M F 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.75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.91%</w:t>
            </w:r>
          </w:p>
        </w:tc>
      </w:tr>
      <w:tr w:rsidR="00E56BC7" w:rsidRPr="00E56BC7" w:rsidTr="00E56BC7">
        <w:trPr>
          <w:trHeight w:val="255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 sit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 S 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3.73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.31%</w:t>
            </w:r>
          </w:p>
        </w:tc>
      </w:tr>
      <w:tr w:rsidR="00E56BC7" w:rsidRPr="00E56BC7" w:rsidTr="00E56BC7">
        <w:trPr>
          <w:trHeight w:val="255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re</w:t>
            </w: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variable sit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 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51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9%</w:t>
            </w:r>
          </w:p>
        </w:tc>
      </w:tr>
      <w:tr w:rsidR="00E56BC7" w:rsidRPr="00E56BC7" w:rsidTr="00E56BC7">
        <w:trPr>
          <w:trHeight w:val="255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re</w:t>
            </w: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variable sit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 Q 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.01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9%</w:t>
            </w:r>
          </w:p>
        </w:tc>
      </w:tr>
      <w:tr w:rsidR="00E56BC7" w:rsidRPr="00E56BC7" w:rsidTr="00E56BC7">
        <w:trPr>
          <w:trHeight w:val="255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 sit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 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.75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9.25%</w:t>
            </w:r>
          </w:p>
        </w:tc>
      </w:tr>
      <w:tr w:rsidR="00E56BC7" w:rsidRPr="00E56BC7" w:rsidTr="00E56BC7">
        <w:trPr>
          <w:trHeight w:val="255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 sit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 Q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8.21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.79%</w:t>
            </w:r>
          </w:p>
        </w:tc>
      </w:tr>
      <w:tr w:rsidR="00E56BC7" w:rsidRPr="00E56BC7" w:rsidTr="00E56BC7">
        <w:trPr>
          <w:trHeight w:val="255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 sit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 E K 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3.73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.31%</w:t>
            </w:r>
          </w:p>
        </w:tc>
      </w:tr>
      <w:tr w:rsidR="00E56BC7" w:rsidRPr="00E56BC7" w:rsidTr="00E56BC7">
        <w:trPr>
          <w:trHeight w:val="255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re</w:t>
            </w: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variable sit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 L 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.01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9%</w:t>
            </w:r>
          </w:p>
        </w:tc>
      </w:tr>
      <w:tr w:rsidR="00E56BC7" w:rsidRPr="00E56BC7" w:rsidTr="00E56BC7">
        <w:trPr>
          <w:trHeight w:val="255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 sit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 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4.03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97%</w:t>
            </w:r>
          </w:p>
        </w:tc>
      </w:tr>
      <w:tr w:rsidR="00E56BC7" w:rsidRPr="00E56BC7" w:rsidTr="00E56BC7">
        <w:trPr>
          <w:trHeight w:val="255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 sit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 S Q 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0.15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.43%</w:t>
            </w:r>
          </w:p>
        </w:tc>
      </w:tr>
      <w:tr w:rsidR="00E56BC7" w:rsidRPr="00E56BC7" w:rsidTr="00E56BC7">
        <w:trPr>
          <w:trHeight w:val="255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 sit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 N Q 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.28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.31%</w:t>
            </w:r>
          </w:p>
        </w:tc>
      </w:tr>
      <w:tr w:rsidR="00E56BC7" w:rsidRPr="00E56BC7" w:rsidTr="00E56BC7">
        <w:trPr>
          <w:trHeight w:val="255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re</w:t>
            </w: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variable sit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 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51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9%</w:t>
            </w:r>
          </w:p>
        </w:tc>
      </w:tr>
      <w:tr w:rsidR="00E56BC7" w:rsidRPr="00E56BC7" w:rsidTr="00E56BC7">
        <w:trPr>
          <w:trHeight w:val="255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re</w:t>
            </w: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variable sit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 Q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.01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99%</w:t>
            </w:r>
          </w:p>
        </w:tc>
      </w:tr>
      <w:tr w:rsidR="00E56BC7" w:rsidRPr="00E56BC7" w:rsidTr="00E56BC7">
        <w:trPr>
          <w:trHeight w:val="255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 sit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 N K 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0.60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45%</w:t>
            </w:r>
          </w:p>
        </w:tc>
      </w:tr>
      <w:tr w:rsidR="00E56BC7" w:rsidRPr="00E56BC7" w:rsidTr="00E56BC7">
        <w:trPr>
          <w:trHeight w:val="255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 sit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 S Y C 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.27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.91%</w:t>
            </w:r>
          </w:p>
        </w:tc>
      </w:tr>
      <w:tr w:rsidR="00E56BC7" w:rsidRPr="00E56BC7" w:rsidTr="00E56BC7">
        <w:trPr>
          <w:trHeight w:val="255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 sit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 T D 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0.15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.88%</w:t>
            </w:r>
          </w:p>
        </w:tc>
      </w:tr>
      <w:tr w:rsidR="00E56BC7" w:rsidRPr="00E56BC7" w:rsidTr="00E56BC7">
        <w:trPr>
          <w:trHeight w:val="255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 sit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 N D A 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.79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.90%</w:t>
            </w:r>
          </w:p>
        </w:tc>
      </w:tr>
      <w:tr w:rsidR="00E56BC7" w:rsidRPr="00E56BC7" w:rsidTr="00E56BC7">
        <w:trPr>
          <w:trHeight w:val="255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re</w:t>
            </w: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variable sit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 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.52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48%</w:t>
            </w:r>
          </w:p>
        </w:tc>
      </w:tr>
      <w:tr w:rsidR="00E56BC7" w:rsidRPr="00E56BC7" w:rsidTr="00E56BC7">
        <w:trPr>
          <w:trHeight w:val="255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re</w:t>
            </w: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variable sit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 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51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9%</w:t>
            </w:r>
          </w:p>
        </w:tc>
      </w:tr>
      <w:tr w:rsidR="00E56BC7" w:rsidRPr="00E56BC7" w:rsidTr="00E56BC7">
        <w:trPr>
          <w:trHeight w:val="255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 sit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 N R D K 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9.25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.28%</w:t>
            </w:r>
          </w:p>
        </w:tc>
      </w:tr>
      <w:tr w:rsidR="00E56BC7" w:rsidRPr="00E56BC7" w:rsidTr="00E56BC7">
        <w:trPr>
          <w:trHeight w:val="255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 sit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 A 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7.16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.34%</w:t>
            </w:r>
          </w:p>
        </w:tc>
      </w:tr>
      <w:tr w:rsidR="00E56BC7" w:rsidRPr="00E56BC7" w:rsidTr="00E56BC7">
        <w:trPr>
          <w:trHeight w:val="255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 sit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 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8.66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.34%</w:t>
            </w:r>
          </w:p>
        </w:tc>
      </w:tr>
      <w:tr w:rsidR="00E56BC7" w:rsidRPr="00E56BC7" w:rsidTr="00E56BC7">
        <w:trPr>
          <w:trHeight w:val="255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 sit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 V G 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5.22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.30%</w:t>
            </w:r>
          </w:p>
        </w:tc>
      </w:tr>
      <w:tr w:rsidR="00E56BC7" w:rsidRPr="00E56BC7" w:rsidTr="00E56BC7">
        <w:trPr>
          <w:trHeight w:val="255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 sit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 S A G 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.81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.34%</w:t>
            </w:r>
          </w:p>
        </w:tc>
      </w:tr>
      <w:tr w:rsidR="00E56BC7" w:rsidRPr="00E56BC7" w:rsidTr="00E56BC7">
        <w:trPr>
          <w:trHeight w:val="255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 sit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 Q 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9.55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96%</w:t>
            </w:r>
          </w:p>
        </w:tc>
      </w:tr>
      <w:tr w:rsidR="00E56BC7" w:rsidRPr="00E56BC7" w:rsidTr="00E56BC7">
        <w:trPr>
          <w:trHeight w:val="255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 sit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 T 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2.69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.85%</w:t>
            </w:r>
          </w:p>
        </w:tc>
      </w:tr>
      <w:tr w:rsidR="00E56BC7" w:rsidRPr="00E56BC7" w:rsidTr="00E56BC7">
        <w:trPr>
          <w:trHeight w:val="255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 sit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 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9.55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45%</w:t>
            </w:r>
          </w:p>
        </w:tc>
      </w:tr>
      <w:tr w:rsidR="00E56BC7" w:rsidRPr="00E56BC7" w:rsidTr="00E56BC7">
        <w:trPr>
          <w:trHeight w:val="255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 sit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 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6.12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.88%</w:t>
            </w:r>
          </w:p>
        </w:tc>
      </w:tr>
      <w:tr w:rsidR="00E56BC7" w:rsidRPr="00E56BC7" w:rsidTr="00E56BC7">
        <w:trPr>
          <w:trHeight w:val="255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 sit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 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6.12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.88%</w:t>
            </w:r>
          </w:p>
        </w:tc>
      </w:tr>
      <w:tr w:rsidR="00E56BC7" w:rsidRPr="00E56BC7" w:rsidTr="00E56BC7">
        <w:trPr>
          <w:trHeight w:val="255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re</w:t>
            </w: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variable sit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 Q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51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9%</w:t>
            </w:r>
          </w:p>
        </w:tc>
      </w:tr>
      <w:tr w:rsidR="00E56BC7" w:rsidRPr="00E56BC7" w:rsidTr="00E56BC7">
        <w:trPr>
          <w:trHeight w:val="255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re</w:t>
            </w: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variable sit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 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.01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99%</w:t>
            </w:r>
          </w:p>
        </w:tc>
      </w:tr>
      <w:tr w:rsidR="00E56BC7" w:rsidRPr="00E56BC7" w:rsidTr="00E56BC7">
        <w:trPr>
          <w:trHeight w:val="255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 sit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 Y L F 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.31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.88%</w:t>
            </w:r>
          </w:p>
        </w:tc>
      </w:tr>
      <w:tr w:rsidR="00E56BC7" w:rsidRPr="00E56BC7" w:rsidTr="00E56BC7">
        <w:trPr>
          <w:trHeight w:val="255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 sit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 K T V M W 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.28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.90%</w:t>
            </w:r>
          </w:p>
        </w:tc>
      </w:tr>
      <w:tr w:rsidR="00E56BC7" w:rsidRPr="00E56BC7" w:rsidTr="00E56BC7">
        <w:trPr>
          <w:trHeight w:val="255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informative sit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 V L 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5.07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45%</w:t>
            </w:r>
          </w:p>
        </w:tc>
      </w:tr>
      <w:tr w:rsidR="00E56BC7" w:rsidRPr="00E56BC7" w:rsidTr="00E56BC7">
        <w:trPr>
          <w:trHeight w:val="255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re</w:t>
            </w: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variable sit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 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51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9%</w:t>
            </w:r>
          </w:p>
        </w:tc>
      </w:tr>
      <w:tr w:rsidR="00E56BC7" w:rsidRPr="00E56BC7" w:rsidTr="00E56BC7">
        <w:trPr>
          <w:trHeight w:val="255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re</w:t>
            </w: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variable sit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 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51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9%</w:t>
            </w:r>
          </w:p>
        </w:tc>
      </w:tr>
      <w:tr w:rsidR="00E56BC7" w:rsidRPr="00E56BC7" w:rsidTr="00E56BC7">
        <w:trPr>
          <w:trHeight w:val="255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re</w:t>
            </w: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variable sit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 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51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9%</w:t>
            </w:r>
          </w:p>
        </w:tc>
      </w:tr>
      <w:tr w:rsidR="00E56BC7" w:rsidRPr="00E56BC7" w:rsidTr="00E56BC7">
        <w:trPr>
          <w:trHeight w:val="255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re</w:t>
            </w: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variable sit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 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.01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99%</w:t>
            </w:r>
          </w:p>
        </w:tc>
      </w:tr>
      <w:tr w:rsidR="00E56BC7" w:rsidRPr="00E56BC7" w:rsidTr="00E56BC7">
        <w:trPr>
          <w:trHeight w:val="255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re</w:t>
            </w: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variable sit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 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51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9%</w:t>
            </w:r>
          </w:p>
        </w:tc>
      </w:tr>
      <w:tr w:rsidR="00E56BC7" w:rsidRPr="00E56BC7" w:rsidTr="00E56BC7">
        <w:trPr>
          <w:trHeight w:val="255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re</w:t>
            </w: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variable sit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 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51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9%</w:t>
            </w:r>
          </w:p>
        </w:tc>
      </w:tr>
      <w:tr w:rsidR="00E56BC7" w:rsidRPr="00E56BC7" w:rsidTr="00E56BC7">
        <w:trPr>
          <w:trHeight w:val="255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 sit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 D S H Y R N 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.28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.36%</w:t>
            </w:r>
          </w:p>
        </w:tc>
      </w:tr>
      <w:tr w:rsidR="00E56BC7" w:rsidRPr="00E56BC7" w:rsidTr="00E56BC7">
        <w:trPr>
          <w:trHeight w:val="255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 sit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 S Y H 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.84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.84%</w:t>
            </w:r>
          </w:p>
        </w:tc>
      </w:tr>
      <w:tr w:rsidR="00E56BC7" w:rsidRPr="00E56BC7" w:rsidTr="00E56BC7">
        <w:trPr>
          <w:trHeight w:val="255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 sit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 K 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6.72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.79%</w:t>
            </w:r>
          </w:p>
        </w:tc>
      </w:tr>
      <w:tr w:rsidR="00E56BC7" w:rsidRPr="00E56BC7" w:rsidTr="00E56BC7">
        <w:trPr>
          <w:trHeight w:val="255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re</w:t>
            </w: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variable sit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 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.52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48%</w:t>
            </w:r>
          </w:p>
        </w:tc>
      </w:tr>
      <w:tr w:rsidR="00E56BC7" w:rsidRPr="00E56BC7" w:rsidTr="00E56BC7">
        <w:trPr>
          <w:trHeight w:val="255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re</w:t>
            </w: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variable sit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 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51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9%</w:t>
            </w:r>
          </w:p>
        </w:tc>
      </w:tr>
      <w:tr w:rsidR="00E56BC7" w:rsidRPr="00E56BC7" w:rsidTr="00E56BC7">
        <w:trPr>
          <w:trHeight w:val="255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 sit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 G D Q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4.63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.43%</w:t>
            </w:r>
          </w:p>
        </w:tc>
      </w:tr>
      <w:tr w:rsidR="00E56BC7" w:rsidRPr="00E56BC7" w:rsidTr="00E56BC7">
        <w:trPr>
          <w:trHeight w:val="255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re</w:t>
            </w: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variable sit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 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51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9%</w:t>
            </w:r>
          </w:p>
        </w:tc>
      </w:tr>
      <w:tr w:rsidR="00E56BC7" w:rsidRPr="00E56BC7" w:rsidTr="00E56BC7">
        <w:trPr>
          <w:trHeight w:val="255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 sit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 L T 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1.19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.90%</w:t>
            </w:r>
          </w:p>
        </w:tc>
      </w:tr>
      <w:tr w:rsidR="00E56BC7" w:rsidRPr="00E56BC7" w:rsidTr="00E56BC7">
        <w:trPr>
          <w:trHeight w:val="255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re</w:t>
            </w: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variable sit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 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51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9%</w:t>
            </w:r>
          </w:p>
        </w:tc>
      </w:tr>
      <w:tr w:rsidR="00E56BC7" w:rsidRPr="00E56BC7" w:rsidTr="00E56BC7">
        <w:trPr>
          <w:trHeight w:val="255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re</w:t>
            </w: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variable sit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 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51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9%</w:t>
            </w:r>
          </w:p>
        </w:tc>
      </w:tr>
      <w:tr w:rsidR="00E56BC7" w:rsidRPr="00E56BC7" w:rsidTr="00E56BC7">
        <w:trPr>
          <w:trHeight w:val="255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 sit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  <w:proofErr w:type="gramEnd"/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4.03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97%</w:t>
            </w:r>
          </w:p>
        </w:tc>
      </w:tr>
      <w:tr w:rsidR="00E56BC7" w:rsidRPr="00E56BC7" w:rsidTr="00E56BC7">
        <w:trPr>
          <w:trHeight w:val="255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 sit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 D 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6.57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96%</w:t>
            </w:r>
          </w:p>
        </w:tc>
      </w:tr>
      <w:tr w:rsidR="00E56BC7" w:rsidRPr="00E56BC7" w:rsidTr="00E56BC7">
        <w:trPr>
          <w:trHeight w:val="255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 sit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V </w:t>
            </w:r>
            <w:proofErr w:type="gramStart"/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  <w:proofErr w:type="gramEnd"/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E W 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.81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.87%</w:t>
            </w:r>
          </w:p>
        </w:tc>
      </w:tr>
      <w:tr w:rsidR="00E56BC7" w:rsidRPr="00E56BC7" w:rsidTr="00E56BC7">
        <w:trPr>
          <w:trHeight w:val="255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re</w:t>
            </w: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variable sit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 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.52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48%</w:t>
            </w:r>
          </w:p>
        </w:tc>
      </w:tr>
      <w:tr w:rsidR="00E56BC7" w:rsidRPr="00E56BC7" w:rsidTr="00E56BC7">
        <w:trPr>
          <w:trHeight w:val="255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 sit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 R S 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6.12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.42%</w:t>
            </w:r>
          </w:p>
        </w:tc>
      </w:tr>
      <w:tr w:rsidR="00E56BC7" w:rsidRPr="00E56BC7" w:rsidTr="00E56BC7">
        <w:trPr>
          <w:trHeight w:val="255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 sit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 D F H I W Q 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.37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.42%</w:t>
            </w:r>
          </w:p>
        </w:tc>
      </w:tr>
      <w:tr w:rsidR="00E56BC7" w:rsidRPr="00E56BC7" w:rsidTr="00E56BC7">
        <w:trPr>
          <w:trHeight w:val="255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 sit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 T 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8.21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.34%</w:t>
            </w:r>
          </w:p>
        </w:tc>
      </w:tr>
      <w:tr w:rsidR="00E56BC7" w:rsidRPr="00E56BC7" w:rsidTr="00E56BC7">
        <w:trPr>
          <w:trHeight w:val="255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 sit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 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2.54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46%</w:t>
            </w:r>
          </w:p>
        </w:tc>
      </w:tr>
      <w:tr w:rsidR="00E56BC7" w:rsidRPr="00E56BC7" w:rsidTr="00E56BC7">
        <w:trPr>
          <w:trHeight w:val="255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 sit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 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2.54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46%</w:t>
            </w:r>
          </w:p>
        </w:tc>
      </w:tr>
      <w:tr w:rsidR="00E56BC7" w:rsidRPr="00E56BC7" w:rsidTr="00E56BC7">
        <w:trPr>
          <w:trHeight w:val="255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 sit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 R L K Q G 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1.19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.93%</w:t>
            </w:r>
          </w:p>
        </w:tc>
      </w:tr>
      <w:tr w:rsidR="00E56BC7" w:rsidRPr="00E56BC7" w:rsidTr="00E56BC7">
        <w:trPr>
          <w:trHeight w:val="255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 sit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 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8.66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.34%</w:t>
            </w:r>
          </w:p>
        </w:tc>
      </w:tr>
      <w:tr w:rsidR="00E56BC7" w:rsidRPr="00E56BC7" w:rsidTr="00E56BC7">
        <w:trPr>
          <w:trHeight w:val="255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 sit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 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3.58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.42%</w:t>
            </w:r>
          </w:p>
        </w:tc>
      </w:tr>
      <w:tr w:rsidR="00E56BC7" w:rsidRPr="00E56BC7" w:rsidTr="00E56BC7">
        <w:trPr>
          <w:trHeight w:val="255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re</w:t>
            </w: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variable sit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 P G 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2.54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48%</w:t>
            </w:r>
          </w:p>
        </w:tc>
      </w:tr>
      <w:tr w:rsidR="00E56BC7" w:rsidRPr="00E56BC7" w:rsidTr="00E56BC7">
        <w:trPr>
          <w:trHeight w:val="255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 sit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 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6.57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.43%</w:t>
            </w:r>
          </w:p>
        </w:tc>
      </w:tr>
      <w:tr w:rsidR="00E56BC7" w:rsidRPr="00E56BC7" w:rsidTr="00E56BC7">
        <w:trPr>
          <w:trHeight w:val="255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re</w:t>
            </w: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variable sit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 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.52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48%</w:t>
            </w:r>
          </w:p>
        </w:tc>
      </w:tr>
      <w:tr w:rsidR="00E56BC7" w:rsidRPr="00E56BC7" w:rsidTr="00E56BC7">
        <w:trPr>
          <w:trHeight w:val="255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re</w:t>
            </w: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variable sit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 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51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9%</w:t>
            </w:r>
          </w:p>
        </w:tc>
      </w:tr>
      <w:tr w:rsidR="00E56BC7" w:rsidRPr="00E56BC7" w:rsidTr="002923EE">
        <w:trPr>
          <w:trHeight w:val="255"/>
        </w:trPr>
        <w:tc>
          <w:tcPr>
            <w:tcW w:w="1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re</w:t>
            </w: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variable site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 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.52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BC7" w:rsidRPr="00E56BC7" w:rsidRDefault="00E56BC7" w:rsidP="00292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6B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48%</w:t>
            </w:r>
          </w:p>
        </w:tc>
      </w:tr>
    </w:tbl>
    <w:p w:rsidR="00462936" w:rsidRPr="00E56BC7" w:rsidRDefault="00462936" w:rsidP="002923EE">
      <w:pPr>
        <w:rPr>
          <w:rFonts w:ascii="Times New Roman" w:hAnsi="Times New Roman" w:cs="Times New Roman"/>
          <w:sz w:val="18"/>
          <w:szCs w:val="18"/>
        </w:rPr>
      </w:pPr>
    </w:p>
    <w:sectPr w:rsidR="00462936" w:rsidRPr="00E56B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C6DA8" w:rsidRDefault="00AC6DA8" w:rsidP="002923EE">
      <w:r>
        <w:separator/>
      </w:r>
    </w:p>
  </w:endnote>
  <w:endnote w:type="continuationSeparator" w:id="0">
    <w:p w:rsidR="00AC6DA8" w:rsidRDefault="00AC6DA8" w:rsidP="002923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C6DA8" w:rsidRDefault="00AC6DA8" w:rsidP="002923EE">
      <w:r>
        <w:separator/>
      </w:r>
    </w:p>
  </w:footnote>
  <w:footnote w:type="continuationSeparator" w:id="0">
    <w:p w:rsidR="00AC6DA8" w:rsidRDefault="00AC6DA8" w:rsidP="002923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BC7"/>
    <w:rsid w:val="00216C73"/>
    <w:rsid w:val="002923EE"/>
    <w:rsid w:val="00462936"/>
    <w:rsid w:val="004702D0"/>
    <w:rsid w:val="005C3126"/>
    <w:rsid w:val="007C268A"/>
    <w:rsid w:val="00AC6DA8"/>
    <w:rsid w:val="00E339C7"/>
    <w:rsid w:val="00E505EC"/>
    <w:rsid w:val="00E56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D6FED5"/>
  <w15:chartTrackingRefBased/>
  <w15:docId w15:val="{3165B45B-550B-46AA-BACC-2B6016A00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23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23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23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23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3270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500</Words>
  <Characters>2853</Characters>
  <Application>Microsoft Office Word</Application>
  <DocSecurity>0</DocSecurity>
  <Lines>23</Lines>
  <Paragraphs>6</Paragraphs>
  <ScaleCrop>false</ScaleCrop>
  <Company/>
  <LinksUpToDate>false</LinksUpToDate>
  <CharactersWithSpaces>3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</dc:creator>
  <cp:keywords/>
  <dc:description/>
  <cp:lastModifiedBy>黄 舒婷</cp:lastModifiedBy>
  <cp:revision>8</cp:revision>
  <dcterms:created xsi:type="dcterms:W3CDTF">2019-05-20T06:30:00Z</dcterms:created>
  <dcterms:modified xsi:type="dcterms:W3CDTF">2019-05-21T10:05:00Z</dcterms:modified>
</cp:coreProperties>
</file>